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able 1 Response Evaluation Criteria in Solid Tumor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10861"/>
      </w:tblGrid>
      <w:tr>
        <w:trPr/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initions</w:t>
            </w:r>
          </w:p>
        </w:tc>
      </w:tr>
      <w:tr>
        <w:trPr/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mplete response</w:t>
            </w:r>
          </w:p>
        </w:tc>
        <w:tc>
          <w:tcPr>
            <w:tcW w:w="10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plete d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sappearance of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al tumor</w:t>
            </w:r>
          </w:p>
        </w:tc>
      </w:tr>
      <w:tr>
        <w:trPr/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rtial response </w:t>
            </w:r>
          </w:p>
        </w:tc>
        <w:tc>
          <w:tcPr>
            <w:tcW w:w="10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ximum transverse tumor diameter decreased by 30%</w:t>
            </w:r>
          </w:p>
        </w:tc>
      </w:tr>
      <w:tr>
        <w:trPr/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ble disease</w:t>
            </w:r>
          </w:p>
        </w:tc>
        <w:tc>
          <w:tcPr>
            <w:tcW w:w="10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y cases that do not qualify for either partial response or progressive disease</w:t>
            </w:r>
          </w:p>
        </w:tc>
      </w:tr>
      <w:tr>
        <w:trPr/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gression disease</w:t>
            </w:r>
          </w:p>
        </w:tc>
        <w:tc>
          <w:tcPr>
            <w:tcW w:w="10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ximum transverse tumor diameter enlarged by 20%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able 2 Severity grading system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9"/>
        <w:gridCol w:w="735"/>
        <w:gridCol w:w="1225"/>
        <w:gridCol w:w="937"/>
        <w:gridCol w:w="752"/>
      </w:tblGrid>
      <w:tr>
        <w:trPr/>
        <w:tc>
          <w:tcPr>
            <w:tcW w:w="10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quence</w:t>
            </w:r>
          </w:p>
        </w:tc>
        <w:tc>
          <w:tcPr>
            <w:tcW w:w="3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ity grade</w:t>
            </w:r>
          </w:p>
        </w:tc>
      </w:tr>
      <w:tr>
        <w:trPr/>
        <w:tc>
          <w:tcPr>
            <w:tcW w:w="10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l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tal</w:t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cedure aborted (or not started) because of an adverse even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stprocedure medical consultat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planned anesthesia/ventilation support, ie endotracheal intubation during conscious sed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planned hospital admission or prolongation of hospital stay for ≤ 3 night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planned admission or prolongation for 4-10 night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Unplanned admission or prolongation f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night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CU admission for 1 nigh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ICU admission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 nigh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nsfu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peat endoscopy for an adverse even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ventional radiology for an adverse even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ventional treatment for integument injuri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urgery for an adverse even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rmanent disability (specify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0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at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#: Temporary ventilation support by bagging or nasal airway during conscious sedation, and endotracheal intubation during a modified anesthesia care procedure are not adverse event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CU: intensive care unit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4:03:32Z</dcterms:created>
  <dc:creator>Lenovo</dc:creator>
  <dc:description/>
  <dc:language>en-US</dc:language>
  <cp:lastModifiedBy>Lenovo</cp:lastModifiedBy>
  <dcterms:modified xsi:type="dcterms:W3CDTF">2024-08-19T11:59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045DFAD9144F85ACFC075770E12642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